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9D900" w14:textId="3376D38E" w:rsidR="00A311FB" w:rsidRPr="00BF18EC" w:rsidRDefault="00E7789C" w:rsidP="00A311FB">
      <w:pPr>
        <w:pStyle w:val="Title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Ref119923240"/>
      <w:r w:rsidRPr="00BF18EC">
        <w:rPr>
          <w:rFonts w:ascii="Times New Roman" w:hAnsi="Times New Roman" w:cs="Times New Roman"/>
          <w:b/>
          <w:bCs/>
          <w:sz w:val="32"/>
          <w:szCs w:val="32"/>
        </w:rPr>
        <w:t>Supplemental material</w:t>
      </w:r>
      <w:bookmarkEnd w:id="0"/>
    </w:p>
    <w:p w14:paraId="154B1CFB" w14:textId="77777777" w:rsidR="00A311FB" w:rsidRPr="00BF18EC" w:rsidRDefault="00A311FB" w:rsidP="00A311FB">
      <w:pPr>
        <w:rPr>
          <w:rFonts w:ascii="Times New Roman" w:hAnsi="Times New Roman" w:cs="Times New Roman"/>
        </w:rPr>
      </w:pPr>
    </w:p>
    <w:p w14:paraId="1ADE1005" w14:textId="7C3C42C2" w:rsidR="00DE423E" w:rsidRPr="00BF18EC" w:rsidRDefault="00DE423E" w:rsidP="00E43251">
      <w:pPr>
        <w:pStyle w:val="Heading1"/>
        <w:numPr>
          <w:ilvl w:val="0"/>
          <w:numId w:val="0"/>
        </w:numPr>
        <w:spacing w:before="0"/>
        <w:rPr>
          <w:rFonts w:cs="Times New Roman"/>
          <w:b w:val="0"/>
          <w:bCs w:val="0"/>
          <w:iCs/>
          <w:sz w:val="24"/>
          <w:szCs w:val="24"/>
        </w:rPr>
      </w:pPr>
      <w:r w:rsidRPr="00BF18EC">
        <w:rPr>
          <w:rFonts w:cs="Times New Roman"/>
          <w:iCs/>
          <w:sz w:val="24"/>
          <w:szCs w:val="24"/>
        </w:rPr>
        <w:t>Table S</w:t>
      </w:r>
      <w:r w:rsidRPr="00BF18EC">
        <w:rPr>
          <w:rFonts w:cs="Times New Roman"/>
          <w:b w:val="0"/>
          <w:bCs w:val="0"/>
          <w:i/>
          <w:iCs/>
          <w:sz w:val="24"/>
          <w:szCs w:val="24"/>
        </w:rPr>
        <w:fldChar w:fldCharType="begin"/>
      </w:r>
      <w:r w:rsidRPr="00BF18EC">
        <w:rPr>
          <w:rFonts w:cs="Times New Roman"/>
          <w:iCs/>
          <w:sz w:val="24"/>
          <w:szCs w:val="24"/>
        </w:rPr>
        <w:instrText xml:space="preserve"> SEQ Table \* ARABIC </w:instrText>
      </w:r>
      <w:r w:rsidRPr="00BF18EC">
        <w:rPr>
          <w:rFonts w:cs="Times New Roman"/>
          <w:b w:val="0"/>
          <w:bCs w:val="0"/>
          <w:i/>
          <w:iCs/>
          <w:sz w:val="24"/>
          <w:szCs w:val="24"/>
        </w:rPr>
        <w:fldChar w:fldCharType="separate"/>
      </w:r>
      <w:r w:rsidRPr="00BF18EC">
        <w:rPr>
          <w:rFonts w:cs="Times New Roman"/>
          <w:iCs/>
          <w:noProof/>
          <w:sz w:val="24"/>
          <w:szCs w:val="24"/>
        </w:rPr>
        <w:t>1</w:t>
      </w:r>
      <w:r w:rsidRPr="00BF18EC">
        <w:rPr>
          <w:rFonts w:cs="Times New Roman"/>
          <w:b w:val="0"/>
          <w:bCs w:val="0"/>
          <w:i/>
          <w:iCs/>
          <w:sz w:val="24"/>
          <w:szCs w:val="24"/>
        </w:rPr>
        <w:fldChar w:fldCharType="end"/>
      </w:r>
      <w:r w:rsidRPr="00BF18EC">
        <w:rPr>
          <w:rFonts w:cs="Times New Roman"/>
          <w:iCs/>
          <w:sz w:val="24"/>
          <w:szCs w:val="24"/>
        </w:rPr>
        <w:t>.</w:t>
      </w:r>
      <w:r w:rsidRPr="00BF18EC">
        <w:rPr>
          <w:rFonts w:cs="Times New Roman"/>
          <w:sz w:val="24"/>
          <w:szCs w:val="24"/>
        </w:rPr>
        <w:t xml:space="preserve"> </w:t>
      </w:r>
      <w:r w:rsidRPr="00BF18EC">
        <w:rPr>
          <w:rFonts w:cs="Times New Roman"/>
          <w:b w:val="0"/>
          <w:bCs w:val="0"/>
          <w:iCs/>
          <w:sz w:val="24"/>
          <w:szCs w:val="24"/>
        </w:rPr>
        <w:t>Detailed clinical characteristics of patients</w:t>
      </w:r>
      <w:r w:rsidR="00D81803" w:rsidRPr="00BF18EC">
        <w:rPr>
          <w:rFonts w:cs="Times New Roman"/>
          <w:b w:val="0"/>
          <w:bCs w:val="0"/>
          <w:iCs/>
          <w:sz w:val="24"/>
          <w:szCs w:val="24"/>
        </w:rPr>
        <w:t xml:space="preserve"> with epilepsy</w:t>
      </w:r>
    </w:p>
    <w:tbl>
      <w:tblPr>
        <w:tblStyle w:val="PlainTable3"/>
        <w:tblW w:w="9214" w:type="dxa"/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2410"/>
        <w:gridCol w:w="2835"/>
      </w:tblGrid>
      <w:tr w:rsidR="00EF3255" w:rsidRPr="00BF18EC" w14:paraId="5D41A499" w14:textId="2113A4CE" w:rsidTr="00CF79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3D84D2" w14:textId="65DAB970" w:rsidR="00EF3255" w:rsidRPr="00BF18EC" w:rsidRDefault="00EF3255" w:rsidP="005B3A36">
            <w:pPr>
              <w:pStyle w:val="BodyText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Epilepsy localiz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802E2A" w14:textId="7B0CF5C5" w:rsidR="00EF3255" w:rsidRPr="00BF18EC" w:rsidRDefault="00EF3255" w:rsidP="005B3A36">
            <w:pPr>
              <w:pStyle w:val="BodyText"/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Etiolog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DA0287" w14:textId="3861EB54" w:rsidR="00EF3255" w:rsidRPr="00BF18EC" w:rsidRDefault="00EF3255" w:rsidP="005B3A36">
            <w:pPr>
              <w:pStyle w:val="BodyText"/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Structural abnormaliti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CEDCC8" w14:textId="71F55479" w:rsidR="00EF3255" w:rsidRPr="00BF18EC" w:rsidRDefault="00EF3255" w:rsidP="005B3A36">
            <w:pPr>
              <w:pStyle w:val="BodyText"/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ASM</w:t>
            </w:r>
            <w:r w:rsidR="00D81803" w:rsidRPr="00BF18EC">
              <w:rPr>
                <w:rFonts w:ascii="Times New Roman" w:hAnsi="Times New Roman" w:cs="Times New Roman"/>
                <w:sz w:val="20"/>
                <w:szCs w:val="20"/>
              </w:rPr>
              <w:t xml:space="preserve"> at time of testing</w:t>
            </w:r>
          </w:p>
        </w:tc>
      </w:tr>
      <w:tr w:rsidR="00EF3255" w:rsidRPr="00BF18EC" w14:paraId="6A683F4C" w14:textId="4A73EA8E" w:rsidTr="00CF7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879ED43" w14:textId="12261484" w:rsidR="00EF3255" w:rsidRPr="00BF18EC" w:rsidRDefault="00EF3255" w:rsidP="005B3A36">
            <w:pPr>
              <w:pStyle w:val="BodyTex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rontal lef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1701E0" w14:textId="421D48AD" w:rsidR="00EF3255" w:rsidRPr="00BF18EC" w:rsidRDefault="00EF3255" w:rsidP="005B3A36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Auto immun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27446D" w14:textId="6FF6F3D8" w:rsidR="00EF3255" w:rsidRPr="00BF18EC" w:rsidRDefault="00F343B0" w:rsidP="005B3A36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Cerebral a</w:t>
            </w:r>
            <w:r w:rsidR="00D81803" w:rsidRPr="00BF18EC">
              <w:rPr>
                <w:rFonts w:ascii="Times New Roman" w:hAnsi="Times New Roman" w:cs="Times New Roman"/>
                <w:sz w:val="20"/>
                <w:szCs w:val="20"/>
              </w:rPr>
              <w:t>trophy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919840" w14:textId="77E58B9D" w:rsidR="00EF3255" w:rsidRPr="00BF18EC" w:rsidRDefault="00EF3255" w:rsidP="005B3A36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Phenytoin, Clobazam</w:t>
            </w:r>
          </w:p>
        </w:tc>
      </w:tr>
      <w:tr w:rsidR="00EF3255" w:rsidRPr="00BF18EC" w14:paraId="6FB85B84" w14:textId="27F409D6" w:rsidTr="00CF7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8DF0937" w14:textId="4BBEF05C" w:rsidR="00EF3255" w:rsidRPr="00BF18EC" w:rsidRDefault="00EF3255" w:rsidP="005B3A36">
            <w:pPr>
              <w:pStyle w:val="BodyTex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emporal righ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35E9C1" w14:textId="78900A10" w:rsidR="00EF3255" w:rsidRPr="00BF18EC" w:rsidRDefault="00EF3255" w:rsidP="005B3A36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F8C95F6" w14:textId="570C2C45" w:rsidR="00EF3255" w:rsidRPr="00BF18EC" w:rsidRDefault="00EF3255" w:rsidP="005B3A36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D81803" w:rsidRPr="00BF18EC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531F5C3" w14:textId="218B8EE2" w:rsidR="00EF3255" w:rsidRPr="00BF18EC" w:rsidRDefault="00EF3255" w:rsidP="005B3A36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Carbamazepine, Levetiracetam</w:t>
            </w:r>
          </w:p>
        </w:tc>
      </w:tr>
      <w:tr w:rsidR="00EF3255" w:rsidRPr="00BF18EC" w14:paraId="70BE05B5" w14:textId="65AD94C4" w:rsidTr="00CF7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9424A23" w14:textId="0A4A9ECC" w:rsidR="00EF3255" w:rsidRPr="00BF18EC" w:rsidRDefault="00EF3255" w:rsidP="005B3A36">
            <w:pPr>
              <w:pStyle w:val="BodyTex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emporal lef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43586C" w14:textId="2F715122" w:rsidR="00EF3255" w:rsidRPr="00BF18EC" w:rsidRDefault="00EF3255" w:rsidP="005B3A36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Structural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42C8368" w14:textId="3D391A06" w:rsidR="00EF3255" w:rsidRPr="00BF18EC" w:rsidRDefault="00D81803" w:rsidP="005B3A36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EF3255" w:rsidRPr="00BF18EC">
              <w:rPr>
                <w:rFonts w:ascii="Times New Roman" w:hAnsi="Times New Roman" w:cs="Times New Roman"/>
                <w:sz w:val="20"/>
                <w:szCs w:val="20"/>
              </w:rPr>
              <w:t>ippocampal sclero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35C2F44" w14:textId="4F05519B" w:rsidR="00EF3255" w:rsidRPr="00BF18EC" w:rsidRDefault="00EF3255" w:rsidP="005B3A36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Oxcarbazepine</w:t>
            </w:r>
          </w:p>
        </w:tc>
      </w:tr>
      <w:tr w:rsidR="00EF3255" w:rsidRPr="00BF18EC" w14:paraId="3C4BCA92" w14:textId="26261822" w:rsidTr="00CF7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A7D3C12" w14:textId="3DE913B4" w:rsidR="00EF3255" w:rsidRPr="00BF18EC" w:rsidRDefault="00EF3255" w:rsidP="005B3A36">
            <w:pPr>
              <w:pStyle w:val="BodyTex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emporal lef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C226A9" w14:textId="6F22F0D0" w:rsidR="00EF3255" w:rsidRPr="00BF18EC" w:rsidRDefault="00EF3255" w:rsidP="005B3A36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Structural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B60CD2C" w14:textId="0E5ABAB7" w:rsidR="00EF3255" w:rsidRPr="00BF18EC" w:rsidRDefault="00D81803" w:rsidP="005B3A36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EF3255" w:rsidRPr="00BF18EC">
              <w:rPr>
                <w:rFonts w:ascii="Times New Roman" w:hAnsi="Times New Roman" w:cs="Times New Roman"/>
                <w:sz w:val="20"/>
                <w:szCs w:val="20"/>
              </w:rPr>
              <w:t>ncomplete signs of hippocampal sclero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B0E545C" w14:textId="3726F8C2" w:rsidR="00EF3255" w:rsidRPr="00BF18EC" w:rsidRDefault="00EF3255" w:rsidP="005B3A36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Carbamazepine</w:t>
            </w:r>
          </w:p>
        </w:tc>
      </w:tr>
      <w:tr w:rsidR="00EF3255" w:rsidRPr="00BF18EC" w14:paraId="6752D66B" w14:textId="15907233" w:rsidTr="00CF7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53E45603" w14:textId="0658DDD1" w:rsidR="00EF3255" w:rsidRPr="00BF18EC" w:rsidRDefault="00EF3255" w:rsidP="005B3A36">
            <w:pPr>
              <w:pStyle w:val="BodyTex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rontal righ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527C75" w14:textId="21765695" w:rsidR="00EF3255" w:rsidRPr="00BF18EC" w:rsidRDefault="00EF3255" w:rsidP="005B3A36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9B63C5B" w14:textId="730C4616" w:rsidR="00EF3255" w:rsidRPr="00BF18EC" w:rsidRDefault="00EF3255" w:rsidP="005B3A36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D81803" w:rsidRPr="00BF18EC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31DE1D6" w14:textId="02489217" w:rsidR="00EF3255" w:rsidRPr="00BF18EC" w:rsidRDefault="00EF3255" w:rsidP="005B3A36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Levetiracetam</w:t>
            </w:r>
          </w:p>
        </w:tc>
      </w:tr>
      <w:tr w:rsidR="00EF3255" w:rsidRPr="00BF18EC" w14:paraId="664D3F54" w14:textId="1A618C04" w:rsidTr="00CF7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75438A2" w14:textId="16E0E515" w:rsidR="00EF3255" w:rsidRPr="00BF18EC" w:rsidRDefault="00EF3255" w:rsidP="005B3A36">
            <w:pPr>
              <w:pStyle w:val="BodyTex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emporal righ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47487B" w14:textId="79C4A0A8" w:rsidR="00EF3255" w:rsidRPr="00BF18EC" w:rsidRDefault="00EF3255" w:rsidP="005B3A36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004D7D3" w14:textId="75DBAD0C" w:rsidR="00EF3255" w:rsidRPr="00BF18EC" w:rsidRDefault="00EF3255" w:rsidP="005B3A36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D81803" w:rsidRPr="00BF18EC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8D48C2D" w14:textId="28E96658" w:rsidR="00EF3255" w:rsidRPr="00BF18EC" w:rsidRDefault="00EF3255" w:rsidP="005B3A36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Carbamazepine</w:t>
            </w:r>
          </w:p>
        </w:tc>
      </w:tr>
      <w:tr w:rsidR="00EF3255" w:rsidRPr="00BF18EC" w14:paraId="285CFEB6" w14:textId="1995E93C" w:rsidTr="00CF7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A2ABD0D" w14:textId="002239A8" w:rsidR="00EF3255" w:rsidRPr="00BF18EC" w:rsidRDefault="00EF3255" w:rsidP="005B3A36">
            <w:pPr>
              <w:pStyle w:val="BodyTex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rontal righ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390E68" w14:textId="450D4C09" w:rsidR="00EF3255" w:rsidRPr="00BF18EC" w:rsidRDefault="00EF3255" w:rsidP="005B3A36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0913DA0" w14:textId="6DB36EFC" w:rsidR="00EF3255" w:rsidRPr="00BF18EC" w:rsidRDefault="00EF3255" w:rsidP="005B3A36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D81803" w:rsidRPr="00BF18EC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856633C" w14:textId="6C7EC5A4" w:rsidR="00EF3255" w:rsidRPr="00BF18EC" w:rsidRDefault="00EF3255" w:rsidP="005B3A36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Levetiracetam, Carbamazepine</w:t>
            </w:r>
          </w:p>
        </w:tc>
      </w:tr>
      <w:tr w:rsidR="00EF3255" w:rsidRPr="00BF18EC" w14:paraId="20CA7F2F" w14:textId="48AC226C" w:rsidTr="00CF7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DF32635" w14:textId="341A1B16" w:rsidR="00EF3255" w:rsidRPr="00BF18EC" w:rsidRDefault="00EF3255" w:rsidP="005B3A36">
            <w:pPr>
              <w:pStyle w:val="BodyTex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rontal bilatera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B45399" w14:textId="44A37603" w:rsidR="00EF3255" w:rsidRPr="00BF18EC" w:rsidRDefault="00EF3255" w:rsidP="005B3A36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96755E9" w14:textId="2F3F881F" w:rsidR="00EF3255" w:rsidRPr="00BF18EC" w:rsidRDefault="00EF3255" w:rsidP="005B3A36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D81803" w:rsidRPr="00BF18EC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8D0669F" w14:textId="5EE61D5B" w:rsidR="00EF3255" w:rsidRPr="00BF18EC" w:rsidRDefault="00EF3255" w:rsidP="005B3A36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Levetiracetam</w:t>
            </w:r>
          </w:p>
        </w:tc>
      </w:tr>
      <w:tr w:rsidR="00EF3255" w:rsidRPr="00BF18EC" w14:paraId="06BB5B01" w14:textId="494BFDE1" w:rsidTr="00CF7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AB0E8A2" w14:textId="5B6451D7" w:rsidR="00EF3255" w:rsidRPr="00BF18EC" w:rsidRDefault="00EF3255" w:rsidP="005B3A36">
            <w:pPr>
              <w:pStyle w:val="BodyTex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emporal bilatera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6AE562" w14:textId="040DA649" w:rsidR="00EF3255" w:rsidRPr="00BF18EC" w:rsidRDefault="00EF3255" w:rsidP="005B3A36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729F21A" w14:textId="7D25F4F0" w:rsidR="00EF3255" w:rsidRPr="00BF18EC" w:rsidRDefault="00D81803" w:rsidP="005B3A36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EF3255" w:rsidRPr="00BF18EC">
              <w:rPr>
                <w:rFonts w:ascii="Times New Roman" w:hAnsi="Times New Roman" w:cs="Times New Roman"/>
                <w:sz w:val="20"/>
                <w:szCs w:val="20"/>
              </w:rPr>
              <w:t>rachnoid cyst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9665C61" w14:textId="255CF4FB" w:rsidR="00EF3255" w:rsidRPr="00BF18EC" w:rsidRDefault="00EF3255" w:rsidP="005B3A36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Acid valproic</w:t>
            </w:r>
          </w:p>
        </w:tc>
      </w:tr>
      <w:tr w:rsidR="00EF3255" w:rsidRPr="00BF18EC" w14:paraId="5CA31C98" w14:textId="4FFA7AEF" w:rsidTr="00CF7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D4B1CC2" w14:textId="0D7A80ED" w:rsidR="00EF3255" w:rsidRPr="00BF18EC" w:rsidRDefault="00EF3255" w:rsidP="005B3A36">
            <w:pPr>
              <w:pStyle w:val="BodyTex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emporal bilatera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86D19B" w14:textId="0FD9457A" w:rsidR="00EF3255" w:rsidRPr="00BF18EC" w:rsidRDefault="00EF3255" w:rsidP="005B3A36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1906DA8" w14:textId="024949D9" w:rsidR="00EF3255" w:rsidRPr="00BF18EC" w:rsidRDefault="00EF3255" w:rsidP="005B3A36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D81803" w:rsidRPr="00BF18EC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8BD6972" w14:textId="0E7C2C1E" w:rsidR="00EF3255" w:rsidRPr="00BF18EC" w:rsidRDefault="00EF3255" w:rsidP="005B3A36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Levetiracetam</w:t>
            </w:r>
          </w:p>
        </w:tc>
      </w:tr>
      <w:tr w:rsidR="00EF3255" w:rsidRPr="00BF18EC" w14:paraId="70ADE3B2" w14:textId="7480C3C5" w:rsidTr="00CF7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6FE4FC3" w14:textId="1BBB93A3" w:rsidR="00EF3255" w:rsidRPr="00BF18EC" w:rsidRDefault="00EF3255" w:rsidP="005B3A36">
            <w:pPr>
              <w:pStyle w:val="BodyTex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emporal lef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5E841E" w14:textId="659B043C" w:rsidR="00EF3255" w:rsidRPr="00BF18EC" w:rsidRDefault="00EF3255" w:rsidP="005B3A36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CD1E7E4" w14:textId="42EB2DD5" w:rsidR="00EF3255" w:rsidRPr="00BF18EC" w:rsidRDefault="00EF3255" w:rsidP="005B3A36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D81803" w:rsidRPr="00BF18EC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BBC0C31" w14:textId="58F3C3FA" w:rsidR="00EF3255" w:rsidRPr="00BF18EC" w:rsidRDefault="00EF3255" w:rsidP="005B3A36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Carbamazepine</w:t>
            </w:r>
          </w:p>
        </w:tc>
      </w:tr>
      <w:tr w:rsidR="00EF3255" w:rsidRPr="00BF18EC" w14:paraId="16BF60DE" w14:textId="4D7699D1" w:rsidTr="00CF7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601306D7" w14:textId="06C52327" w:rsidR="00EF3255" w:rsidRPr="00BF18EC" w:rsidRDefault="00EF3255" w:rsidP="005B3A36">
            <w:pPr>
              <w:pStyle w:val="BodyTex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rontal righ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D5A894" w14:textId="688A79FD" w:rsidR="00EF3255" w:rsidRPr="00BF18EC" w:rsidRDefault="00EF3255" w:rsidP="005B3A36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F798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2B9F801" w14:textId="534A1B85" w:rsidR="00EF3255" w:rsidRPr="00BF18EC" w:rsidRDefault="00EF3255" w:rsidP="005B3A36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D81803" w:rsidRPr="00BF18E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BF88FA6" w14:textId="6FF58CDE" w:rsidR="00EF3255" w:rsidRPr="00BF18EC" w:rsidRDefault="00EF3255" w:rsidP="005B3A36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F343B0" w:rsidRPr="00BF18E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EF3255" w:rsidRPr="00BF18EC" w14:paraId="60BC5044" w14:textId="0FDEDA0F" w:rsidTr="00CF7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0CCE912" w14:textId="48ABAE51" w:rsidR="00EF3255" w:rsidRPr="00BF18EC" w:rsidRDefault="00EF3255" w:rsidP="005B3A36">
            <w:pPr>
              <w:pStyle w:val="BodyTex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emporal righ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6EC204" w14:textId="54FA48EF" w:rsidR="00EF3255" w:rsidRPr="00BF18EC" w:rsidRDefault="00EF3255" w:rsidP="005B3A36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Structural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F171B8" w14:textId="026A08D0" w:rsidR="00EF3255" w:rsidRPr="00BF18EC" w:rsidRDefault="00D81803" w:rsidP="005B3A36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EF3255" w:rsidRPr="00BF18EC">
              <w:rPr>
                <w:rFonts w:ascii="Times New Roman" w:hAnsi="Times New Roman" w:cs="Times New Roman"/>
                <w:sz w:val="20"/>
                <w:szCs w:val="20"/>
              </w:rPr>
              <w:t>hite matter lesion, dysplasia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00726D" w14:textId="231E04FF" w:rsidR="00EF3255" w:rsidRPr="00BF18EC" w:rsidRDefault="00EF3255" w:rsidP="005B3A36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Lamotrigine</w:t>
            </w:r>
          </w:p>
        </w:tc>
      </w:tr>
    </w:tbl>
    <w:p w14:paraId="396C0946" w14:textId="2991E607" w:rsidR="00DE423E" w:rsidRPr="00BF18EC" w:rsidRDefault="00F343B0" w:rsidP="00DE423E">
      <w:pPr>
        <w:pStyle w:val="BodyText"/>
        <w:rPr>
          <w:rFonts w:ascii="Times New Roman" w:hAnsi="Times New Roman" w:cs="Times New Roman"/>
        </w:rPr>
      </w:pPr>
      <w:r w:rsidRPr="00BF18EC">
        <w:rPr>
          <w:rFonts w:ascii="Times New Roman" w:hAnsi="Times New Roman" w:cs="Times New Roman"/>
        </w:rPr>
        <w:t>ASM: antiseizure medication; N/A: not available</w:t>
      </w:r>
      <w:r w:rsidR="00A311FB" w:rsidRPr="00BF18EC">
        <w:rPr>
          <w:rFonts w:ascii="Times New Roman" w:hAnsi="Times New Roman" w:cs="Times New Roman"/>
        </w:rPr>
        <w:t>.</w:t>
      </w:r>
    </w:p>
    <w:p w14:paraId="3B796922" w14:textId="77777777" w:rsidR="00F343B0" w:rsidRPr="00BF18EC" w:rsidRDefault="00F343B0">
      <w:pPr>
        <w:spacing w:after="0"/>
        <w:rPr>
          <w:rFonts w:ascii="Times New Roman" w:eastAsiaTheme="majorEastAsia" w:hAnsi="Times New Roman" w:cs="Times New Roman"/>
          <w:b/>
          <w:bCs/>
          <w:iCs/>
          <w:color w:val="000000" w:themeColor="text1"/>
        </w:rPr>
      </w:pPr>
      <w:r w:rsidRPr="00BF18EC">
        <w:rPr>
          <w:rFonts w:ascii="Times New Roman" w:hAnsi="Times New Roman" w:cs="Times New Roman"/>
          <w:iCs/>
        </w:rPr>
        <w:br w:type="page"/>
      </w:r>
    </w:p>
    <w:p w14:paraId="3C336EC6" w14:textId="4D72782E" w:rsidR="00C873FE" w:rsidRPr="00BF18EC" w:rsidRDefault="00C873FE" w:rsidP="00E43251">
      <w:pPr>
        <w:pStyle w:val="Heading1"/>
        <w:numPr>
          <w:ilvl w:val="0"/>
          <w:numId w:val="0"/>
        </w:numPr>
        <w:spacing w:before="0"/>
        <w:rPr>
          <w:rFonts w:cs="Times New Roman"/>
          <w:b w:val="0"/>
          <w:bCs w:val="0"/>
        </w:rPr>
      </w:pPr>
      <w:r w:rsidRPr="00BF18EC">
        <w:rPr>
          <w:rFonts w:cs="Times New Roman"/>
          <w:iCs/>
          <w:sz w:val="24"/>
          <w:szCs w:val="24"/>
        </w:rPr>
        <w:lastRenderedPageBreak/>
        <w:t xml:space="preserve">Table </w:t>
      </w:r>
      <w:r w:rsidR="008D4062" w:rsidRPr="00BF18EC">
        <w:rPr>
          <w:rFonts w:cs="Times New Roman"/>
          <w:iCs/>
          <w:sz w:val="24"/>
          <w:szCs w:val="24"/>
        </w:rPr>
        <w:t>S</w:t>
      </w:r>
      <w:r w:rsidRPr="00BF18EC">
        <w:rPr>
          <w:rFonts w:cs="Times New Roman"/>
          <w:b w:val="0"/>
          <w:bCs w:val="0"/>
          <w:i/>
          <w:iCs/>
          <w:sz w:val="24"/>
          <w:szCs w:val="24"/>
        </w:rPr>
        <w:fldChar w:fldCharType="begin"/>
      </w:r>
      <w:r w:rsidRPr="00BF18EC">
        <w:rPr>
          <w:rFonts w:cs="Times New Roman"/>
          <w:iCs/>
          <w:sz w:val="24"/>
          <w:szCs w:val="24"/>
        </w:rPr>
        <w:instrText xml:space="preserve"> SEQ Table \* ARABIC </w:instrText>
      </w:r>
      <w:r w:rsidRPr="00BF18EC">
        <w:rPr>
          <w:rFonts w:cs="Times New Roman"/>
          <w:b w:val="0"/>
          <w:bCs w:val="0"/>
          <w:i/>
          <w:iCs/>
          <w:sz w:val="24"/>
          <w:szCs w:val="24"/>
        </w:rPr>
        <w:fldChar w:fldCharType="separate"/>
      </w:r>
      <w:r w:rsidR="00DE423E" w:rsidRPr="00BF18EC">
        <w:rPr>
          <w:rFonts w:cs="Times New Roman"/>
          <w:iCs/>
          <w:noProof/>
          <w:sz w:val="24"/>
          <w:szCs w:val="24"/>
        </w:rPr>
        <w:t>2</w:t>
      </w:r>
      <w:r w:rsidRPr="00BF18EC">
        <w:rPr>
          <w:rFonts w:cs="Times New Roman"/>
          <w:b w:val="0"/>
          <w:bCs w:val="0"/>
          <w:i/>
          <w:iCs/>
          <w:sz w:val="24"/>
          <w:szCs w:val="24"/>
        </w:rPr>
        <w:fldChar w:fldCharType="end"/>
      </w:r>
      <w:r w:rsidRPr="00BF18EC">
        <w:rPr>
          <w:rFonts w:cs="Times New Roman"/>
          <w:iCs/>
          <w:sz w:val="24"/>
          <w:szCs w:val="24"/>
        </w:rPr>
        <w:t>.</w:t>
      </w:r>
      <w:r w:rsidRPr="00BF18EC">
        <w:rPr>
          <w:rFonts w:cs="Times New Roman"/>
          <w:sz w:val="24"/>
          <w:szCs w:val="24"/>
        </w:rPr>
        <w:t xml:space="preserve"> </w:t>
      </w:r>
      <w:r w:rsidR="00B429F4" w:rsidRPr="00BF18EC">
        <w:rPr>
          <w:rFonts w:cs="Times New Roman"/>
          <w:b w:val="0"/>
          <w:bCs w:val="0"/>
          <w:iCs/>
          <w:sz w:val="24"/>
          <w:szCs w:val="24"/>
        </w:rPr>
        <w:t xml:space="preserve">Correlation analysis </w:t>
      </w:r>
      <w:r w:rsidR="006A2911" w:rsidRPr="00BF18EC">
        <w:rPr>
          <w:rFonts w:cs="Times New Roman"/>
          <w:b w:val="0"/>
          <w:bCs w:val="0"/>
          <w:iCs/>
          <w:sz w:val="24"/>
          <w:szCs w:val="24"/>
        </w:rPr>
        <w:t>on</w:t>
      </w:r>
      <w:r w:rsidR="003F1E21" w:rsidRPr="00BF18EC">
        <w:rPr>
          <w:rFonts w:cs="Times New Roman"/>
          <w:b w:val="0"/>
          <w:bCs w:val="0"/>
          <w:iCs/>
          <w:sz w:val="24"/>
          <w:szCs w:val="24"/>
        </w:rPr>
        <w:t xml:space="preserve"> the association</w:t>
      </w:r>
      <w:r w:rsidR="00B429F4" w:rsidRPr="00BF18EC">
        <w:rPr>
          <w:rFonts w:cs="Times New Roman"/>
          <w:b w:val="0"/>
          <w:bCs w:val="0"/>
          <w:iCs/>
          <w:sz w:val="24"/>
          <w:szCs w:val="24"/>
        </w:rPr>
        <w:t xml:space="preserve"> </w:t>
      </w:r>
      <w:r w:rsidR="003F1E21" w:rsidRPr="00BF18EC">
        <w:rPr>
          <w:rFonts w:cs="Times New Roman"/>
          <w:b w:val="0"/>
          <w:bCs w:val="0"/>
          <w:iCs/>
          <w:sz w:val="24"/>
          <w:szCs w:val="24"/>
        </w:rPr>
        <w:t>of</w:t>
      </w:r>
      <w:r w:rsidR="00B429F4" w:rsidRPr="00BF18EC">
        <w:rPr>
          <w:rFonts w:cs="Times New Roman"/>
          <w:b w:val="0"/>
          <w:bCs w:val="0"/>
          <w:iCs/>
          <w:sz w:val="24"/>
          <w:szCs w:val="24"/>
        </w:rPr>
        <w:t xml:space="preserve"> cognitive measures and metrics of </w:t>
      </w:r>
      <w:r w:rsidR="003F1E21" w:rsidRPr="00BF18EC">
        <w:rPr>
          <w:rFonts w:cs="Times New Roman"/>
          <w:b w:val="0"/>
          <w:bCs w:val="0"/>
          <w:iCs/>
          <w:sz w:val="24"/>
          <w:szCs w:val="24"/>
        </w:rPr>
        <w:t xml:space="preserve">brain </w:t>
      </w:r>
      <w:r w:rsidR="00B429F4" w:rsidRPr="00BF18EC">
        <w:rPr>
          <w:rFonts w:cs="Times New Roman"/>
          <w:b w:val="0"/>
          <w:bCs w:val="0"/>
          <w:iCs/>
          <w:sz w:val="24"/>
          <w:szCs w:val="24"/>
        </w:rPr>
        <w:t>network organization</w:t>
      </w:r>
      <w:r w:rsidR="003F1E21" w:rsidRPr="00BF18EC">
        <w:rPr>
          <w:rFonts w:cs="Times New Roman"/>
          <w:b w:val="0"/>
          <w:bCs w:val="0"/>
          <w:iCs/>
          <w:sz w:val="24"/>
          <w:szCs w:val="24"/>
        </w:rPr>
        <w:t>.</w:t>
      </w:r>
    </w:p>
    <w:tbl>
      <w:tblPr>
        <w:tblStyle w:val="TableGrid"/>
        <w:tblW w:w="93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709"/>
        <w:gridCol w:w="708"/>
        <w:gridCol w:w="734"/>
        <w:gridCol w:w="684"/>
        <w:gridCol w:w="684"/>
        <w:gridCol w:w="708"/>
        <w:gridCol w:w="709"/>
        <w:gridCol w:w="709"/>
        <w:gridCol w:w="709"/>
        <w:gridCol w:w="567"/>
        <w:gridCol w:w="567"/>
      </w:tblGrid>
      <w:tr w:rsidR="00695ED5" w:rsidRPr="00BF18EC" w14:paraId="642CB11B" w14:textId="77777777" w:rsidTr="0029743D">
        <w:trPr>
          <w:trHeight w:val="454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2CBF18" w14:textId="5B04CDC1" w:rsidR="00695ED5" w:rsidRPr="00BF18EC" w:rsidRDefault="00695ED5" w:rsidP="004F20D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Estimated IQ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D966" w:themeFill="accent4" w:themeFillTint="99"/>
            <w:vAlign w:val="center"/>
          </w:tcPr>
          <w:p w14:paraId="1DE4EA1E" w14:textId="0C572B82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D76F85" w14:textId="175DF665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DDF82B" w14:textId="30493673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4" w:space="0" w:color="auto"/>
              <w:bottom w:val="nil"/>
            </w:tcBorders>
          </w:tcPr>
          <w:p w14:paraId="2D274A87" w14:textId="77777777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D4CA57" w14:textId="10306F37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00A20F" w14:textId="6C2CA143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BE308DE" w14:textId="073369E0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50B220" w14:textId="5A716474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35702D" w14:textId="4B27AB2E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863B9A" w14:textId="4BDED2E9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A93C56" w14:textId="3E4E0E42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95ED5" w:rsidRPr="00BF18EC" w14:paraId="1D3BCFF6" w14:textId="77777777" w:rsidTr="0029743D">
        <w:trPr>
          <w:trHeight w:val="454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894A87" w14:textId="39D0DE7E" w:rsidR="00695ED5" w:rsidRPr="00BF18EC" w:rsidRDefault="00695ED5" w:rsidP="004F20D3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Receptive language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D966" w:themeFill="accent4" w:themeFillTint="99"/>
            <w:vAlign w:val="center"/>
          </w:tcPr>
          <w:p w14:paraId="1DC697E0" w14:textId="0AC23F43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D966" w:themeFill="accent4" w:themeFillTint="99"/>
            <w:vAlign w:val="center"/>
          </w:tcPr>
          <w:p w14:paraId="66BD3128" w14:textId="1A74C1F8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13C1FF" w14:textId="0787B28E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097F6B08" w14:textId="77777777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060DC8" w14:textId="5762EF33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4B89B4" w14:textId="51803A8F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EE72EA" w14:textId="3F53736A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BB6183" w14:textId="7F7F7FD2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AB4E75" w14:textId="5957A515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98A4A5" w14:textId="1264F1F8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F147C7" w14:textId="45A37AAE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95ED5" w:rsidRPr="00BF18EC" w14:paraId="54EE78F2" w14:textId="77777777" w:rsidTr="0029743D">
        <w:trPr>
          <w:trHeight w:val="454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A79DB2" w14:textId="433695D0" w:rsidR="00695ED5" w:rsidRPr="00BF18EC" w:rsidRDefault="00695ED5" w:rsidP="004F20D3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Expressive language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D966" w:themeFill="accent4" w:themeFillTint="99"/>
            <w:vAlign w:val="center"/>
          </w:tcPr>
          <w:p w14:paraId="6E82117D" w14:textId="03BAB56B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D966" w:themeFill="accent4" w:themeFillTint="99"/>
            <w:vAlign w:val="center"/>
          </w:tcPr>
          <w:p w14:paraId="0EE5D7C2" w14:textId="7BD9B58B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D966"/>
            <w:vAlign w:val="center"/>
          </w:tcPr>
          <w:p w14:paraId="2292DDF5" w14:textId="3BA5AB49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5E33114B" w14:textId="77777777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59C77C" w14:textId="7839D87C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46C4D3" w14:textId="22E1F200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F9B855" w14:textId="510DBC0C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215B03" w14:textId="16F3EE3B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8413A2" w14:textId="2707070E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AD5C88" w14:textId="53A671B6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C38A18" w14:textId="336533DA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95ED5" w:rsidRPr="00BF18EC" w14:paraId="1DA8DBB7" w14:textId="77777777" w:rsidTr="0029743D">
        <w:trPr>
          <w:trHeight w:val="454"/>
          <w:jc w:val="center"/>
        </w:trPr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18F4D5" w14:textId="111B9497" w:rsidR="00695ED5" w:rsidRPr="00BF18EC" w:rsidRDefault="00695ED5" w:rsidP="00695ED5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fNIRS task performance</w:t>
            </w:r>
            <w:r w:rsidR="003E7074" w:rsidRPr="00BF18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2C758132" w14:textId="6ED62C85" w:rsidR="00695ED5" w:rsidRPr="00BF18EC" w:rsidRDefault="003E7074" w:rsidP="004F2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EA31A2" w14:textId="437E2EFE" w:rsidR="00695ED5" w:rsidRPr="00BF18EC" w:rsidRDefault="003E7074" w:rsidP="004F2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34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5D7EDEDA" w14:textId="1A36FCDA" w:rsidR="00695ED5" w:rsidRPr="00BF18EC" w:rsidRDefault="003E7074" w:rsidP="004F2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</w:tcPr>
          <w:p w14:paraId="624F6A17" w14:textId="77777777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384A94" w14:textId="682B5B03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91F37E" w14:textId="77777777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371FE8" w14:textId="77777777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D0004B" w14:textId="77777777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A7FE36" w14:textId="77777777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D0239A" w14:textId="77777777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F29772" w14:textId="77777777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95ED5" w:rsidRPr="00BF18EC" w14:paraId="16DE4E2E" w14:textId="77777777" w:rsidTr="0029743D">
        <w:trPr>
          <w:trHeight w:val="454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68B41B" w14:textId="7141346A" w:rsidR="00695ED5" w:rsidRPr="00BF18EC" w:rsidRDefault="00695ED5" w:rsidP="004F20D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EC">
              <w:rPr>
                <w:rFonts w:ascii="Times New Roman" w:eastAsiaTheme="minorEastAsia" w:hAnsi="Times New Roman" w:cs="Times New Roman"/>
                <w:sz w:val="20"/>
                <w:szCs w:val="20"/>
              </w:rPr>
              <w:t>Clustering coefficien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0B00B4" w14:textId="24A779E4" w:rsidR="00695ED5" w:rsidRPr="00BF18EC" w:rsidRDefault="00695ED5" w:rsidP="004F20D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EC">
              <w:rPr>
                <w:rFonts w:ascii="Times New Roman" w:eastAsiaTheme="minorEastAsia" w:hAnsi="Times New Roman" w:cs="Times New Roman"/>
                <w:sz w:val="20"/>
                <w:szCs w:val="20"/>
              </w:rPr>
              <w:t>LH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C99597C" w14:textId="47599DE4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20AB3EC" w14:textId="03A3F072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3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FA568AF" w14:textId="434BE8B5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8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3909E14" w14:textId="40C3DA11" w:rsidR="00695ED5" w:rsidRPr="00BF18EC" w:rsidRDefault="003E7074" w:rsidP="003E707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684" w:type="dxa"/>
            <w:tcBorders>
              <w:top w:val="single" w:sz="4" w:space="0" w:color="auto"/>
              <w:bottom w:val="nil"/>
            </w:tcBorders>
            <w:shd w:val="clear" w:color="auto" w:fill="FFD966" w:themeFill="accent4" w:themeFillTint="99"/>
            <w:vAlign w:val="center"/>
          </w:tcPr>
          <w:p w14:paraId="27ADD678" w14:textId="1BA5D2B1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098BB7" w14:textId="4C82F8C7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41C851" w14:textId="578EC82D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AEA749" w14:textId="1BA2570B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F739C90" w14:textId="3DF1FBAA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548FE2" w14:textId="07508B38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20AE50" w14:textId="37F98A62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95ED5" w:rsidRPr="00BF18EC" w14:paraId="1AEF63E0" w14:textId="77777777" w:rsidTr="0029743D">
        <w:trPr>
          <w:trHeight w:val="551"/>
          <w:jc w:val="center"/>
        </w:trPr>
        <w:tc>
          <w:tcPr>
            <w:tcW w:w="1134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6AE89FF1" w14:textId="77777777" w:rsidR="00695ED5" w:rsidRPr="00BF18EC" w:rsidRDefault="00695ED5" w:rsidP="004F20D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14:paraId="7F98F80C" w14:textId="284CCACE" w:rsidR="00695ED5" w:rsidRPr="00BF18EC" w:rsidRDefault="00695ED5" w:rsidP="004F20D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08916B9" w14:textId="4526E12B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6397A1F" w14:textId="7A34BFC2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60EB29B" w14:textId="54AD71B5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8DB3E2"/>
            <w:vAlign w:val="center"/>
          </w:tcPr>
          <w:p w14:paraId="7A9A1EBD" w14:textId="65947AE1" w:rsidR="00695ED5" w:rsidRPr="00BF18EC" w:rsidRDefault="003E7074" w:rsidP="003E707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FFD966" w:themeFill="accent4" w:themeFillTint="99"/>
            <w:vAlign w:val="center"/>
          </w:tcPr>
          <w:p w14:paraId="6CE6B8C0" w14:textId="1E0D2D93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D966" w:themeFill="accent4" w:themeFillTint="99"/>
            <w:vAlign w:val="center"/>
          </w:tcPr>
          <w:p w14:paraId="6A4A92C9" w14:textId="402B3C07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EE1EBB" w14:textId="7B3E9D6D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1DD37C" w14:textId="2C2A57E8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55B648" w14:textId="6F7B3C1D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4716EF" w14:textId="65BE26C2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47B554" w14:textId="4AE1D4FD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95ED5" w:rsidRPr="00BF18EC" w14:paraId="4701D27D" w14:textId="77777777" w:rsidTr="0029743D">
        <w:trPr>
          <w:trHeight w:val="454"/>
          <w:jc w:val="center"/>
        </w:trPr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6A22DC2" w14:textId="060EDB34" w:rsidR="00695ED5" w:rsidRPr="00BF18EC" w:rsidRDefault="00695ED5" w:rsidP="004F20D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Local efficiency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4808B98B" w14:textId="43869EF5" w:rsidR="00695ED5" w:rsidRPr="00BF18EC" w:rsidRDefault="00695ED5" w:rsidP="004F20D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EC">
              <w:rPr>
                <w:rFonts w:ascii="Times New Roman" w:eastAsiaTheme="minorEastAsia" w:hAnsi="Times New Roman" w:cs="Times New Roman"/>
                <w:sz w:val="20"/>
                <w:szCs w:val="20"/>
              </w:rPr>
              <w:t>LH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A1F94DA" w14:textId="2A70E4DD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89E1D93" w14:textId="57E29109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4E17AF3" w14:textId="29E2E4D5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8DB3E2"/>
            <w:vAlign w:val="center"/>
          </w:tcPr>
          <w:p w14:paraId="093C3FC2" w14:textId="0E4EBB83" w:rsidR="00695ED5" w:rsidRPr="00BF18EC" w:rsidRDefault="003E7074" w:rsidP="003E707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FFD966" w:themeFill="accent4" w:themeFillTint="99"/>
            <w:vAlign w:val="center"/>
          </w:tcPr>
          <w:p w14:paraId="0936A15C" w14:textId="059A3DA9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D966" w:themeFill="accent4" w:themeFillTint="99"/>
            <w:vAlign w:val="center"/>
          </w:tcPr>
          <w:p w14:paraId="0FD8FB40" w14:textId="1CA33DF9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D966" w:themeFill="accent4" w:themeFillTint="99"/>
            <w:vAlign w:val="center"/>
          </w:tcPr>
          <w:p w14:paraId="122B7BE7" w14:textId="3D8D38EC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3D027E" w14:textId="54B4D90F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04AF15" w14:textId="38F7E48C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9570BE" w14:textId="1907AF5F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13021E" w14:textId="56DF8130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95ED5" w:rsidRPr="00BF18EC" w14:paraId="5A743C18" w14:textId="77777777" w:rsidTr="0029743D">
        <w:trPr>
          <w:trHeight w:val="395"/>
          <w:jc w:val="center"/>
        </w:trPr>
        <w:tc>
          <w:tcPr>
            <w:tcW w:w="1134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04DA1D63" w14:textId="77777777" w:rsidR="00695ED5" w:rsidRPr="00BF18EC" w:rsidRDefault="00695ED5" w:rsidP="004F20D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14:paraId="7B19DD1C" w14:textId="65EE8EA9" w:rsidR="00695ED5" w:rsidRPr="00BF18EC" w:rsidRDefault="00695ED5" w:rsidP="004F20D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77A3E65" w14:textId="11C2D95F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7B87BB7" w14:textId="05B4DF0E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B6ED8D9" w14:textId="06DDC467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8DB3E2"/>
            <w:vAlign w:val="center"/>
          </w:tcPr>
          <w:p w14:paraId="6A1E76C8" w14:textId="11967EBF" w:rsidR="00695ED5" w:rsidRPr="00BF18EC" w:rsidRDefault="003E7074" w:rsidP="003E707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FFD966" w:themeFill="accent4" w:themeFillTint="99"/>
            <w:vAlign w:val="center"/>
          </w:tcPr>
          <w:p w14:paraId="7681CD9A" w14:textId="6766B444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D966" w:themeFill="accent4" w:themeFillTint="99"/>
            <w:vAlign w:val="center"/>
          </w:tcPr>
          <w:p w14:paraId="6CB985CD" w14:textId="79AE3339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D966" w:themeFill="accent4" w:themeFillTint="99"/>
            <w:vAlign w:val="center"/>
          </w:tcPr>
          <w:p w14:paraId="244F093A" w14:textId="2AF01B34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D966" w:themeFill="accent4" w:themeFillTint="99"/>
            <w:vAlign w:val="center"/>
          </w:tcPr>
          <w:p w14:paraId="0721C460" w14:textId="5850595B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DA0C16" w14:textId="576BF8AF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77433C" w14:textId="64304124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5B1CA7" w14:textId="2A3FEDAD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95ED5" w:rsidRPr="00BF18EC" w14:paraId="5358C209" w14:textId="77777777" w:rsidTr="0029743D">
        <w:trPr>
          <w:trHeight w:val="612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D33150" w14:textId="2984B001" w:rsidR="00695ED5" w:rsidRPr="00BF18EC" w:rsidRDefault="00695ED5" w:rsidP="004F20D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acteristic path length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C9F0E36" w14:textId="2A4485F1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CF11C5C" w14:textId="4C526E0F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8D9E13E" w14:textId="11550F24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24C76FC" w14:textId="2E274BC5" w:rsidR="00695ED5" w:rsidRPr="00BF18EC" w:rsidRDefault="003E7074" w:rsidP="003E707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548DD4"/>
            <w:vAlign w:val="center"/>
          </w:tcPr>
          <w:p w14:paraId="69A2F00C" w14:textId="2DBFCDF2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548DD4"/>
            <w:vAlign w:val="center"/>
          </w:tcPr>
          <w:p w14:paraId="2ADFE51C" w14:textId="3B905C32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548DD4"/>
            <w:vAlign w:val="center"/>
          </w:tcPr>
          <w:p w14:paraId="6A653A76" w14:textId="2C2DB7A4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548DD4"/>
            <w:vAlign w:val="center"/>
          </w:tcPr>
          <w:p w14:paraId="4880B229" w14:textId="70EAE15F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D966" w:themeFill="accent4" w:themeFillTint="99"/>
            <w:vAlign w:val="center"/>
          </w:tcPr>
          <w:p w14:paraId="513B472B" w14:textId="7DD4EEB2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3F9AF3" w14:textId="718DD964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281DC3" w14:textId="69D9BF78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95ED5" w:rsidRPr="00BF18EC" w14:paraId="306E145E" w14:textId="77777777" w:rsidTr="0029743D">
        <w:trPr>
          <w:trHeight w:val="454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0ED111" w14:textId="773DD9CD" w:rsidR="00695ED5" w:rsidRPr="00BF18EC" w:rsidRDefault="00695ED5" w:rsidP="004F20D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Global efficiency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4C38E28" w14:textId="3E179DD5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D317664" w14:textId="65FA6CB1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D979659" w14:textId="5328B624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9A305C4" w14:textId="297E2F9D" w:rsidR="00695ED5" w:rsidRPr="00BF18EC" w:rsidRDefault="003E7074" w:rsidP="003E707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B6F9AC5" w14:textId="3A7D729F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3912127" w14:textId="484B4133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2CC"/>
            <w:vAlign w:val="center"/>
          </w:tcPr>
          <w:p w14:paraId="01B1A7BE" w14:textId="0A111EAB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2CC" w:themeFill="accent4" w:themeFillTint="33"/>
            <w:vAlign w:val="center"/>
          </w:tcPr>
          <w:p w14:paraId="177CDDF2" w14:textId="4DD23121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548DD4"/>
            <w:vAlign w:val="center"/>
          </w:tcPr>
          <w:p w14:paraId="53F8EA5D" w14:textId="13B3A2DF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D966" w:themeFill="accent4" w:themeFillTint="99"/>
            <w:vAlign w:val="center"/>
          </w:tcPr>
          <w:p w14:paraId="2C5B500E" w14:textId="6D7BFD5B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1AE9F9" w14:textId="61935F65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95ED5" w:rsidRPr="00BF18EC" w14:paraId="00D181DC" w14:textId="77777777" w:rsidTr="0029743D">
        <w:trPr>
          <w:trHeight w:val="454"/>
          <w:jc w:val="center"/>
        </w:trPr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EF86B0" w14:textId="787FF3F6" w:rsidR="00695ED5" w:rsidRPr="00BF18EC" w:rsidRDefault="00695ED5" w:rsidP="004F20D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ll-world index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76E750" w14:textId="72774719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94AE93" w14:textId="5524FB17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F9EDF5" w14:textId="06C190A1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  <w:shd w:val="clear" w:color="auto" w:fill="8DB3E2"/>
            <w:vAlign w:val="center"/>
          </w:tcPr>
          <w:p w14:paraId="57BE54CF" w14:textId="2BB76056" w:rsidR="00695ED5" w:rsidRPr="00BF18EC" w:rsidRDefault="003E7074" w:rsidP="003E707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382A9E74" w14:textId="7E211F65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560DA8CC" w14:textId="12AA7DDD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65118016" w14:textId="31AB4D92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6B6BADFF" w14:textId="13CB9C0E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548DD4"/>
            <w:vAlign w:val="center"/>
          </w:tcPr>
          <w:p w14:paraId="383ABB8A" w14:textId="052E798A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1CFEFFF5" w14:textId="62F95C4D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7DAE1844" w14:textId="1356E685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3E7074" w:rsidRPr="00BF18EC" w14:paraId="4B1810F7" w14:textId="77777777" w:rsidTr="0029743D">
        <w:trPr>
          <w:trHeight w:val="403"/>
          <w:jc w:val="center"/>
        </w:trPr>
        <w:tc>
          <w:tcPr>
            <w:tcW w:w="184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398FAD" w14:textId="77777777" w:rsidR="003E7074" w:rsidRPr="00BF18EC" w:rsidRDefault="003E7074" w:rsidP="004F20D3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7649D136" w14:textId="77984FB2" w:rsidR="003E7074" w:rsidRPr="00BF18EC" w:rsidRDefault="003E7074" w:rsidP="0008645D">
            <w:pPr>
              <w:spacing w:after="0"/>
              <w:ind w:right="5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Estimated IQ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08EBFE14" w14:textId="29364F62" w:rsidR="003E7074" w:rsidRPr="00BF18EC" w:rsidRDefault="003E7074" w:rsidP="0008645D">
            <w:pPr>
              <w:spacing w:after="0"/>
              <w:ind w:right="5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Receptive language</w:t>
            </w:r>
          </w:p>
        </w:tc>
        <w:tc>
          <w:tcPr>
            <w:tcW w:w="734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607F09AC" w14:textId="6D93460A" w:rsidR="00F343B0" w:rsidRPr="00BF18EC" w:rsidRDefault="003E7074" w:rsidP="0008645D">
            <w:pPr>
              <w:spacing w:after="0"/>
              <w:ind w:right="5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Expressive language</w:t>
            </w:r>
            <w:r w:rsidR="005B3A36" w:rsidRPr="00BF18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84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13B42F7A" w14:textId="7ECDC54C" w:rsidR="003E7074" w:rsidRPr="00BF18EC" w:rsidRDefault="003E7074" w:rsidP="0008645D">
            <w:pPr>
              <w:spacing w:after="0"/>
              <w:ind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fNIRS task performanc</w:t>
            </w:r>
            <w:r w:rsidR="000B65CC" w:rsidRPr="00BF18E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BF18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84" w:type="dxa"/>
            <w:tcBorders>
              <w:top w:val="single" w:sz="4" w:space="0" w:color="auto"/>
              <w:bottom w:val="nil"/>
            </w:tcBorders>
            <w:shd w:val="clear" w:color="auto" w:fill="auto"/>
            <w:textDirection w:val="btLr"/>
            <w:vAlign w:val="center"/>
          </w:tcPr>
          <w:p w14:paraId="6EA84CDC" w14:textId="3BC8716D" w:rsidR="003E7074" w:rsidRPr="00BF18EC" w:rsidRDefault="003E7074" w:rsidP="0008645D">
            <w:pPr>
              <w:spacing w:after="0"/>
              <w:ind w:right="5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EC">
              <w:rPr>
                <w:rFonts w:ascii="Times New Roman" w:eastAsiaTheme="minorEastAsia" w:hAnsi="Times New Roman" w:cs="Times New Roman"/>
                <w:sz w:val="20"/>
                <w:szCs w:val="20"/>
              </w:rPr>
              <w:t>LH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textDirection w:val="btLr"/>
            <w:vAlign w:val="center"/>
          </w:tcPr>
          <w:p w14:paraId="7D159B57" w14:textId="5AF67D37" w:rsidR="003E7074" w:rsidRPr="00BF18EC" w:rsidRDefault="003E7074" w:rsidP="0008645D">
            <w:pPr>
              <w:spacing w:after="0"/>
              <w:ind w:right="5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EC">
              <w:rPr>
                <w:rFonts w:ascii="Times New Roman" w:eastAsiaTheme="minorEastAsia" w:hAnsi="Times New Roman" w:cs="Times New Roman"/>
                <w:sz w:val="20"/>
                <w:szCs w:val="20"/>
              </w:rPr>
              <w:t>RH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03B8CEE0" w14:textId="77777777" w:rsidR="003E7074" w:rsidRPr="00BF18EC" w:rsidRDefault="003E7074" w:rsidP="0008645D">
            <w:pPr>
              <w:spacing w:after="0"/>
              <w:ind w:right="5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EC">
              <w:rPr>
                <w:rFonts w:ascii="Times New Roman" w:eastAsiaTheme="minorEastAsia" w:hAnsi="Times New Roman" w:cs="Times New Roman"/>
                <w:sz w:val="20"/>
                <w:szCs w:val="20"/>
              </w:rPr>
              <w:t>LH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1ECFF55C" w14:textId="00818430" w:rsidR="003E7074" w:rsidRPr="00BF18EC" w:rsidRDefault="003E7074" w:rsidP="0008645D">
            <w:pPr>
              <w:spacing w:after="0"/>
              <w:ind w:right="5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EC">
              <w:rPr>
                <w:rFonts w:ascii="Times New Roman" w:eastAsiaTheme="minorEastAsia" w:hAnsi="Times New Roman" w:cs="Times New Roman"/>
                <w:sz w:val="20"/>
                <w:szCs w:val="20"/>
              </w:rPr>
              <w:t>RH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2B049580" w14:textId="69189F06" w:rsidR="003E7074" w:rsidRPr="00BF18EC" w:rsidRDefault="003E7074" w:rsidP="0008645D">
            <w:pPr>
              <w:spacing w:after="0"/>
              <w:ind w:right="5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acteristic path length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69E8297D" w14:textId="0CF02B2A" w:rsidR="003E7074" w:rsidRPr="00BF18EC" w:rsidRDefault="003E7074" w:rsidP="0008645D">
            <w:pPr>
              <w:spacing w:after="0"/>
              <w:ind w:right="5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Global efficiency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0A8C8006" w14:textId="6154F52B" w:rsidR="003E7074" w:rsidRPr="00BF18EC" w:rsidRDefault="003E7074" w:rsidP="0008645D">
            <w:pPr>
              <w:spacing w:after="0"/>
              <w:ind w:right="5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ll-world index</w:t>
            </w:r>
          </w:p>
        </w:tc>
      </w:tr>
      <w:tr w:rsidR="003E7074" w:rsidRPr="00BF18EC" w14:paraId="15FFF203" w14:textId="77777777" w:rsidTr="0008645D">
        <w:trPr>
          <w:trHeight w:val="1888"/>
          <w:jc w:val="center"/>
        </w:trPr>
        <w:tc>
          <w:tcPr>
            <w:tcW w:w="184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EB6BA4" w14:textId="77777777" w:rsidR="003E7074" w:rsidRPr="00BF18EC" w:rsidRDefault="003E7074" w:rsidP="004F20D3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058D7D33" w14:textId="77777777" w:rsidR="003E7074" w:rsidRPr="00BF18EC" w:rsidRDefault="003E7074" w:rsidP="004F2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2008C281" w14:textId="77777777" w:rsidR="003E7074" w:rsidRPr="00BF18EC" w:rsidRDefault="003E7074" w:rsidP="004F2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vMerge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0B1A9274" w14:textId="77777777" w:rsidR="003E7074" w:rsidRPr="00BF18EC" w:rsidRDefault="003E7074" w:rsidP="004F2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vMerge/>
            <w:tcBorders>
              <w:bottom w:val="single" w:sz="4" w:space="0" w:color="auto"/>
            </w:tcBorders>
            <w:textDirection w:val="btLr"/>
          </w:tcPr>
          <w:p w14:paraId="20F121BB" w14:textId="7D3AD432" w:rsidR="003E7074" w:rsidRPr="00BF18EC" w:rsidRDefault="003E7074" w:rsidP="004F20D3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1571197A" w14:textId="028E1CBD" w:rsidR="003E7074" w:rsidRPr="00BF18EC" w:rsidRDefault="003E7074" w:rsidP="00C96B08">
            <w:pPr>
              <w:spacing w:after="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eastAsiaTheme="minorEastAsia" w:hAnsi="Times New Roman" w:cs="Times New Roman"/>
                <w:sz w:val="20"/>
                <w:szCs w:val="20"/>
              </w:rPr>
              <w:t>Clustering coefficient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0A521AE6" w14:textId="2CA39F44" w:rsidR="003E7074" w:rsidRPr="00BF18EC" w:rsidRDefault="003E7074" w:rsidP="00C96B08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sz w:val="20"/>
                <w:szCs w:val="20"/>
              </w:rPr>
              <w:t>Local efficiency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0ADE9910" w14:textId="77777777" w:rsidR="003E7074" w:rsidRPr="00BF18EC" w:rsidRDefault="003E7074" w:rsidP="00C96B0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18A2B46F" w14:textId="77777777" w:rsidR="003E7074" w:rsidRPr="00BF18EC" w:rsidRDefault="003E7074" w:rsidP="00C96B08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34F0D3F3" w14:textId="77777777" w:rsidR="003E7074" w:rsidRPr="00BF18EC" w:rsidRDefault="003E7074" w:rsidP="00C96B0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5ED5" w:rsidRPr="00BF18EC" w14:paraId="3E9F227A" w14:textId="77777777" w:rsidTr="0029743D">
        <w:trPr>
          <w:trHeight w:val="403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1BE7C3" w14:textId="77777777" w:rsidR="00695ED5" w:rsidRPr="00BF18EC" w:rsidRDefault="00695ED5" w:rsidP="004F20D3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5D8909" w14:textId="2953018C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gnitive measures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0619424E" w14:textId="77777777" w:rsidR="00695ED5" w:rsidRPr="00BF18EC" w:rsidRDefault="00695ED5" w:rsidP="004F20D3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5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3ADF8F" w14:textId="5DA7B6B6" w:rsidR="00695ED5" w:rsidRPr="00BF18EC" w:rsidRDefault="00695ED5" w:rsidP="004F2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E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etwork organization</w:t>
            </w:r>
          </w:p>
        </w:tc>
      </w:tr>
    </w:tbl>
    <w:p w14:paraId="23CB0C24" w14:textId="033FDFCF" w:rsidR="00651126" w:rsidRPr="00BF18EC" w:rsidRDefault="00B429F4" w:rsidP="0029743D">
      <w:pPr>
        <w:spacing w:after="0"/>
        <w:jc w:val="both"/>
        <w:rPr>
          <w:rFonts w:ascii="Times New Roman" w:hAnsi="Times New Roman" w:cs="Times New Roman"/>
          <w:b/>
          <w:bCs/>
        </w:rPr>
      </w:pPr>
      <w:r w:rsidRPr="00BF18EC">
        <w:rPr>
          <w:rFonts w:ascii="Times New Roman" w:hAnsi="Times New Roman" w:cs="Times New Roman"/>
        </w:rPr>
        <w:t>Pearson correlation coefficient</w:t>
      </w:r>
      <w:r w:rsidR="00CF798E">
        <w:rPr>
          <w:rFonts w:ascii="Times New Roman" w:hAnsi="Times New Roman" w:cs="Times New Roman"/>
        </w:rPr>
        <w:t xml:space="preserve">: </w:t>
      </w:r>
      <w:r w:rsidR="00CF798E" w:rsidRPr="00BF18EC">
        <w:rPr>
          <w:rFonts w:ascii="Times New Roman" w:hAnsi="Times New Roman" w:cs="Times New Roman"/>
          <w:i/>
          <w:iCs/>
        </w:rPr>
        <w:t>r</w:t>
      </w:r>
      <w:r w:rsidRPr="00BF18EC">
        <w:rPr>
          <w:rFonts w:ascii="Times New Roman" w:hAnsi="Times New Roman" w:cs="Times New Roman"/>
        </w:rPr>
        <w:t>,</w:t>
      </w:r>
      <w:r w:rsidR="00C63C2B" w:rsidRPr="00BF18EC">
        <w:rPr>
          <w:rFonts w:ascii="Times New Roman" w:hAnsi="Times New Roman" w:cs="Times New Roman"/>
        </w:rPr>
        <w:t xml:space="preserve"> light grey:</w:t>
      </w:r>
      <w:r w:rsidRPr="00BF18EC">
        <w:rPr>
          <w:rFonts w:ascii="Times New Roman" w:hAnsi="Times New Roman" w:cs="Times New Roman"/>
        </w:rPr>
        <w:t xml:space="preserve"> </w:t>
      </w:r>
      <w:r w:rsidRPr="00BF18EC">
        <w:rPr>
          <w:rFonts w:ascii="Times New Roman" w:hAnsi="Times New Roman" w:cs="Times New Roman"/>
          <w:i/>
          <w:iCs/>
        </w:rPr>
        <w:t xml:space="preserve">r </w:t>
      </w:r>
      <w:r w:rsidRPr="00BF18EC">
        <w:rPr>
          <w:rFonts w:ascii="Times New Roman" w:hAnsi="Times New Roman" w:cs="Times New Roman"/>
        </w:rPr>
        <w:t xml:space="preserve">= |0-0.29], </w:t>
      </w:r>
      <w:r w:rsidR="00C63C2B" w:rsidRPr="00BF18EC">
        <w:rPr>
          <w:rFonts w:ascii="Times New Roman" w:hAnsi="Times New Roman" w:cs="Times New Roman"/>
        </w:rPr>
        <w:t xml:space="preserve">pale </w:t>
      </w:r>
      <w:r w:rsidR="003E7074" w:rsidRPr="00BF18EC">
        <w:rPr>
          <w:rFonts w:ascii="Times New Roman" w:hAnsi="Times New Roman" w:cs="Times New Roman"/>
        </w:rPr>
        <w:t>blue/</w:t>
      </w:r>
      <w:r w:rsidR="00C63C2B" w:rsidRPr="00BF18EC">
        <w:rPr>
          <w:rFonts w:ascii="Times New Roman" w:hAnsi="Times New Roman" w:cs="Times New Roman"/>
        </w:rPr>
        <w:t>orange:</w:t>
      </w:r>
      <w:r w:rsidR="00C63C2B" w:rsidRPr="00BF18EC">
        <w:rPr>
          <w:rFonts w:ascii="Times New Roman" w:hAnsi="Times New Roman" w:cs="Times New Roman"/>
          <w:i/>
          <w:iCs/>
        </w:rPr>
        <w:t xml:space="preserve"> </w:t>
      </w:r>
      <w:r w:rsidRPr="00BF18EC">
        <w:rPr>
          <w:rFonts w:ascii="Times New Roman" w:hAnsi="Times New Roman" w:cs="Times New Roman"/>
          <w:i/>
          <w:iCs/>
        </w:rPr>
        <w:t xml:space="preserve">r </w:t>
      </w:r>
      <w:r w:rsidRPr="00BF18EC">
        <w:rPr>
          <w:rFonts w:ascii="Times New Roman" w:hAnsi="Times New Roman" w:cs="Times New Roman"/>
        </w:rPr>
        <w:t xml:space="preserve">= |0.30-0.49] medium, </w:t>
      </w:r>
      <w:r w:rsidR="00C63C2B" w:rsidRPr="00BF18EC">
        <w:rPr>
          <w:rFonts w:ascii="Times New Roman" w:hAnsi="Times New Roman" w:cs="Times New Roman"/>
        </w:rPr>
        <w:t xml:space="preserve">blue/orange: </w:t>
      </w:r>
      <w:r w:rsidRPr="00BF18EC">
        <w:rPr>
          <w:rFonts w:ascii="Times New Roman" w:hAnsi="Times New Roman" w:cs="Times New Roman"/>
          <w:i/>
          <w:iCs/>
        </w:rPr>
        <w:t xml:space="preserve">r </w:t>
      </w:r>
      <w:r w:rsidRPr="00BF18EC">
        <w:rPr>
          <w:rFonts w:ascii="Times New Roman" w:hAnsi="Times New Roman" w:cs="Times New Roman"/>
        </w:rPr>
        <w:t xml:space="preserve">= |0.50-1.0] large, </w:t>
      </w:r>
      <w:r w:rsidR="003E7074" w:rsidRPr="00BF18EC">
        <w:rPr>
          <w:rFonts w:ascii="Times New Roman" w:hAnsi="Times New Roman" w:cs="Times New Roman"/>
        </w:rPr>
        <w:t>orange</w:t>
      </w:r>
      <w:r w:rsidRPr="00BF18EC">
        <w:rPr>
          <w:rFonts w:ascii="Times New Roman" w:hAnsi="Times New Roman" w:cs="Times New Roman"/>
        </w:rPr>
        <w:t>: positive correlations, blue: negative correlations</w:t>
      </w:r>
      <w:r w:rsidR="004F20D3" w:rsidRPr="00BF18EC">
        <w:rPr>
          <w:rFonts w:ascii="Times New Roman" w:hAnsi="Times New Roman" w:cs="Times New Roman"/>
        </w:rPr>
        <w:t>. LH: left hemisphere, RH: right hemisphere</w:t>
      </w:r>
      <w:r w:rsidR="003E7074" w:rsidRPr="00BF18EC">
        <w:rPr>
          <w:rFonts w:ascii="Times New Roman" w:hAnsi="Times New Roman" w:cs="Times New Roman"/>
        </w:rPr>
        <w:t xml:space="preserve">, </w:t>
      </w:r>
      <w:r w:rsidR="00A0715F" w:rsidRPr="00BF18EC">
        <w:rPr>
          <w:rFonts w:ascii="Times New Roman" w:hAnsi="Times New Roman" w:cs="Times New Roman"/>
        </w:rPr>
        <w:t xml:space="preserve">fNIRS: functional near-infrared spectroscopy, </w:t>
      </w:r>
      <w:r w:rsidR="003E7074" w:rsidRPr="00BF18EC">
        <w:rPr>
          <w:rFonts w:ascii="Times New Roman" w:hAnsi="Times New Roman" w:cs="Times New Roman"/>
          <w:vertAlign w:val="superscript"/>
        </w:rPr>
        <w:t>1</w:t>
      </w:r>
      <w:r w:rsidR="003E7074" w:rsidRPr="00BF18EC">
        <w:rPr>
          <w:rFonts w:ascii="Times New Roman" w:hAnsi="Times New Roman" w:cs="Times New Roman"/>
        </w:rPr>
        <w:t>estimated as percentage of correct responses regarding the comprehension of the storyline</w:t>
      </w:r>
      <w:r w:rsidR="004F20D3" w:rsidRPr="00BF18EC">
        <w:rPr>
          <w:rFonts w:ascii="Times New Roman" w:hAnsi="Times New Roman" w:cs="Times New Roman"/>
        </w:rPr>
        <w:t>.</w:t>
      </w:r>
    </w:p>
    <w:p w14:paraId="50E643EE" w14:textId="77777777" w:rsidR="00651126" w:rsidRPr="00BF18EC" w:rsidRDefault="00651126" w:rsidP="0044574A">
      <w:pPr>
        <w:pStyle w:val="Caption"/>
        <w:spacing w:after="0"/>
        <w:ind w:right="4"/>
        <w:jc w:val="both"/>
        <w:rPr>
          <w:rFonts w:ascii="Times New Roman" w:hAnsi="Times New Roman" w:cs="Times New Roman"/>
          <w:i w:val="0"/>
          <w:sz w:val="22"/>
          <w:szCs w:val="22"/>
        </w:rPr>
      </w:pPr>
    </w:p>
    <w:sectPr w:rsidR="00651126" w:rsidRPr="00BF18EC"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0A1B34" w14:textId="77777777" w:rsidR="00D070EF" w:rsidRDefault="00D070EF" w:rsidP="00651126">
      <w:pPr>
        <w:spacing w:after="0"/>
      </w:pPr>
      <w:r>
        <w:separator/>
      </w:r>
    </w:p>
  </w:endnote>
  <w:endnote w:type="continuationSeparator" w:id="0">
    <w:p w14:paraId="308DCB35" w14:textId="77777777" w:rsidR="00D070EF" w:rsidRDefault="00D070EF" w:rsidP="0065112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77034015"/>
      <w:docPartObj>
        <w:docPartGallery w:val="Page Numbers (Bottom of Page)"/>
        <w:docPartUnique/>
      </w:docPartObj>
    </w:sdtPr>
    <w:sdtContent>
      <w:p w14:paraId="0EF24053" w14:textId="03F868A6" w:rsidR="00A311FB" w:rsidRDefault="00A311FB" w:rsidP="0057686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A19C33" w14:textId="77777777" w:rsidR="00A311FB" w:rsidRDefault="00A311FB" w:rsidP="00A311F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04570845"/>
      <w:docPartObj>
        <w:docPartGallery w:val="Page Numbers (Bottom of Page)"/>
        <w:docPartUnique/>
      </w:docPartObj>
    </w:sdtPr>
    <w:sdtContent>
      <w:p w14:paraId="5EA01641" w14:textId="07283267" w:rsidR="00A311FB" w:rsidRDefault="00A311FB" w:rsidP="0057686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419D8D4" w14:textId="76048019" w:rsidR="00A311FB" w:rsidRDefault="00A311FB" w:rsidP="00A311FB">
    <w:pPr>
      <w:pStyle w:val="Footer"/>
      <w:ind w:right="360"/>
    </w:pPr>
    <w:r>
      <w:t>Hüsser et al.</w:t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2DA150" w14:textId="77777777" w:rsidR="00D070EF" w:rsidRDefault="00D070EF" w:rsidP="00651126">
      <w:pPr>
        <w:spacing w:after="0"/>
      </w:pPr>
      <w:r>
        <w:separator/>
      </w:r>
    </w:p>
  </w:footnote>
  <w:footnote w:type="continuationSeparator" w:id="0">
    <w:p w14:paraId="0BA93F93" w14:textId="77777777" w:rsidR="00D070EF" w:rsidRDefault="00D070EF" w:rsidP="0065112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E8F2DF" w14:textId="16DE05DA" w:rsidR="00A311FB" w:rsidRPr="00A311FB" w:rsidRDefault="00A311FB">
    <w:pPr>
      <w:pStyle w:val="Header"/>
      <w:rPr>
        <w:sz w:val="22"/>
        <w:szCs w:val="22"/>
      </w:rPr>
    </w:pPr>
    <w:r w:rsidRPr="00A311FB">
      <w:rPr>
        <w:sz w:val="22"/>
        <w:szCs w:val="22"/>
      </w:rPr>
      <w:t>Brain language networks and cognitive outcomes in children with frontotemporal lobe epileps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6406C1"/>
    <w:multiLevelType w:val="multilevel"/>
    <w:tmpl w:val="95DEF98C"/>
    <w:lvl w:ilvl="0">
      <w:start w:val="1"/>
      <w:numFmt w:val="decimal"/>
      <w:lvlText w:val="%1"/>
      <w:lvlJc w:val="left"/>
      <w:pPr>
        <w:ind w:left="79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3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2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944" w:hanging="1584"/>
      </w:pPr>
      <w:rPr>
        <w:rFonts w:hint="default"/>
      </w:rPr>
    </w:lvl>
  </w:abstractNum>
  <w:abstractNum w:abstractNumId="1" w15:restartNumberingAfterBreak="0">
    <w:nsid w:val="72E510A7"/>
    <w:multiLevelType w:val="multilevel"/>
    <w:tmpl w:val="35BE2688"/>
    <w:lvl w:ilvl="0">
      <w:start w:val="1"/>
      <w:numFmt w:val="decimal"/>
      <w:pStyle w:val="Heading1"/>
      <w:lvlText w:val="%1."/>
      <w:lvlJc w:val="left"/>
      <w:pPr>
        <w:ind w:left="3054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99863608">
    <w:abstractNumId w:val="0"/>
  </w:num>
  <w:num w:numId="2" w16cid:durableId="12479611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89C"/>
    <w:rsid w:val="0003588B"/>
    <w:rsid w:val="000367F9"/>
    <w:rsid w:val="00053B8A"/>
    <w:rsid w:val="00055326"/>
    <w:rsid w:val="0008645D"/>
    <w:rsid w:val="000B65CC"/>
    <w:rsid w:val="00142124"/>
    <w:rsid w:val="00155B5B"/>
    <w:rsid w:val="001653E5"/>
    <w:rsid w:val="001968E8"/>
    <w:rsid w:val="0020362A"/>
    <w:rsid w:val="00212C5D"/>
    <w:rsid w:val="00245B97"/>
    <w:rsid w:val="0027146B"/>
    <w:rsid w:val="002775C1"/>
    <w:rsid w:val="0029743D"/>
    <w:rsid w:val="002B7985"/>
    <w:rsid w:val="002C1A76"/>
    <w:rsid w:val="00303EDA"/>
    <w:rsid w:val="0031623A"/>
    <w:rsid w:val="003262D0"/>
    <w:rsid w:val="00330DEF"/>
    <w:rsid w:val="0038746C"/>
    <w:rsid w:val="00390EBC"/>
    <w:rsid w:val="003B13F0"/>
    <w:rsid w:val="003E7074"/>
    <w:rsid w:val="003F1E21"/>
    <w:rsid w:val="003F61FC"/>
    <w:rsid w:val="00444540"/>
    <w:rsid w:val="0044574A"/>
    <w:rsid w:val="00450C18"/>
    <w:rsid w:val="00492316"/>
    <w:rsid w:val="004B2126"/>
    <w:rsid w:val="004C3711"/>
    <w:rsid w:val="004E467D"/>
    <w:rsid w:val="004F20D3"/>
    <w:rsid w:val="0051447B"/>
    <w:rsid w:val="005423F7"/>
    <w:rsid w:val="00566286"/>
    <w:rsid w:val="005A63A6"/>
    <w:rsid w:val="005B3A36"/>
    <w:rsid w:val="00614359"/>
    <w:rsid w:val="00651126"/>
    <w:rsid w:val="00695ED5"/>
    <w:rsid w:val="006A2911"/>
    <w:rsid w:val="006F2577"/>
    <w:rsid w:val="00720DD5"/>
    <w:rsid w:val="0075358F"/>
    <w:rsid w:val="00763FCF"/>
    <w:rsid w:val="008246FD"/>
    <w:rsid w:val="0084331E"/>
    <w:rsid w:val="00853FDF"/>
    <w:rsid w:val="0087276C"/>
    <w:rsid w:val="00891C82"/>
    <w:rsid w:val="00896CFC"/>
    <w:rsid w:val="008C6B22"/>
    <w:rsid w:val="008D4062"/>
    <w:rsid w:val="008E59D3"/>
    <w:rsid w:val="0094428F"/>
    <w:rsid w:val="009C67E0"/>
    <w:rsid w:val="009E406E"/>
    <w:rsid w:val="00A03230"/>
    <w:rsid w:val="00A0715F"/>
    <w:rsid w:val="00A311FB"/>
    <w:rsid w:val="00A82139"/>
    <w:rsid w:val="00A96466"/>
    <w:rsid w:val="00AC3F91"/>
    <w:rsid w:val="00AC72C8"/>
    <w:rsid w:val="00B06E86"/>
    <w:rsid w:val="00B429F4"/>
    <w:rsid w:val="00B7046D"/>
    <w:rsid w:val="00B80180"/>
    <w:rsid w:val="00BB4E15"/>
    <w:rsid w:val="00BF18EC"/>
    <w:rsid w:val="00BF758E"/>
    <w:rsid w:val="00C6257C"/>
    <w:rsid w:val="00C63C2B"/>
    <w:rsid w:val="00C873FE"/>
    <w:rsid w:val="00C93491"/>
    <w:rsid w:val="00C9501F"/>
    <w:rsid w:val="00C96B08"/>
    <w:rsid w:val="00CA57FE"/>
    <w:rsid w:val="00CB389B"/>
    <w:rsid w:val="00CC4EC0"/>
    <w:rsid w:val="00CF798E"/>
    <w:rsid w:val="00D070EF"/>
    <w:rsid w:val="00D81803"/>
    <w:rsid w:val="00DE04BF"/>
    <w:rsid w:val="00DE423E"/>
    <w:rsid w:val="00E43251"/>
    <w:rsid w:val="00E7789C"/>
    <w:rsid w:val="00EE0842"/>
    <w:rsid w:val="00EF3255"/>
    <w:rsid w:val="00F343B0"/>
    <w:rsid w:val="00F54570"/>
    <w:rsid w:val="00F86BEB"/>
    <w:rsid w:val="00FA2C2A"/>
    <w:rsid w:val="00FE74A1"/>
    <w:rsid w:val="00FF3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EF1D21"/>
  <w15:chartTrackingRefBased/>
  <w15:docId w15:val="{AB645699-B3F1-2A4F-9404-98F450B1C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89C"/>
    <w:pPr>
      <w:spacing w:after="200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E7789C"/>
    <w:pPr>
      <w:keepNext/>
      <w:keepLines/>
      <w:numPr>
        <w:numId w:val="2"/>
      </w:numPr>
      <w:spacing w:before="480" w:after="0"/>
      <w:ind w:left="36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E7789C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Cs/>
      <w:i/>
      <w:color w:val="000000" w:themeColor="text1"/>
      <w:szCs w:val="28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E7789C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Cs/>
      <w:i/>
      <w:color w:val="000000" w:themeColor="text1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E7789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472C4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E7789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472C4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E7789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E7789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E7789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E7789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89C"/>
    <w:rPr>
      <w:rFonts w:ascii="Times New Roman" w:eastAsiaTheme="majorEastAsia" w:hAnsi="Times New Roman" w:cstheme="majorBidi"/>
      <w:b/>
      <w:bCs/>
      <w:color w:val="000000" w:themeColor="text1"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7789C"/>
    <w:rPr>
      <w:rFonts w:ascii="Times New Roman" w:eastAsiaTheme="majorEastAsia" w:hAnsi="Times New Roman" w:cstheme="majorBidi"/>
      <w:bCs/>
      <w:i/>
      <w:color w:val="000000" w:themeColor="text1"/>
      <w:kern w:val="0"/>
      <w:szCs w:val="28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7789C"/>
    <w:rPr>
      <w:rFonts w:ascii="Times New Roman" w:eastAsiaTheme="majorEastAsia" w:hAnsi="Times New Roman" w:cstheme="majorBidi"/>
      <w:bCs/>
      <w:i/>
      <w:color w:val="000000" w:themeColor="text1"/>
      <w:kern w:val="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E7789C"/>
    <w:rPr>
      <w:rFonts w:asciiTheme="majorHAnsi" w:eastAsiaTheme="majorEastAsia" w:hAnsiTheme="majorHAnsi" w:cstheme="majorBidi"/>
      <w:bCs/>
      <w:i/>
      <w:color w:val="4472C4" w:themeColor="accent1"/>
      <w:kern w:val="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E7789C"/>
    <w:rPr>
      <w:rFonts w:asciiTheme="majorHAnsi" w:eastAsiaTheme="majorEastAsia" w:hAnsiTheme="majorHAnsi" w:cstheme="majorBidi"/>
      <w:iCs/>
      <w:color w:val="4472C4" w:themeColor="accent1"/>
      <w:kern w:val="0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E7789C"/>
    <w:rPr>
      <w:rFonts w:asciiTheme="majorHAnsi" w:eastAsiaTheme="majorEastAsia" w:hAnsiTheme="majorHAnsi" w:cstheme="majorBidi"/>
      <w:color w:val="4472C4" w:themeColor="accent1"/>
      <w:kern w:val="0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E7789C"/>
    <w:rPr>
      <w:rFonts w:asciiTheme="majorHAnsi" w:eastAsiaTheme="majorEastAsia" w:hAnsiTheme="majorHAnsi" w:cstheme="majorBidi"/>
      <w:color w:val="4472C4" w:themeColor="accent1"/>
      <w:kern w:val="0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E7789C"/>
    <w:rPr>
      <w:rFonts w:asciiTheme="majorHAnsi" w:eastAsiaTheme="majorEastAsia" w:hAnsiTheme="majorHAnsi" w:cstheme="majorBidi"/>
      <w:color w:val="4472C4" w:themeColor="accent1"/>
      <w:kern w:val="0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E7789C"/>
    <w:rPr>
      <w:rFonts w:asciiTheme="majorHAnsi" w:eastAsiaTheme="majorEastAsia" w:hAnsiTheme="majorHAnsi" w:cstheme="majorBidi"/>
      <w:color w:val="4472C4" w:themeColor="accent1"/>
      <w:kern w:val="0"/>
      <w:lang w:val="en-US"/>
      <w14:ligatures w14:val="none"/>
    </w:rPr>
  </w:style>
  <w:style w:type="character" w:styleId="CommentReference">
    <w:name w:val="annotation reference"/>
    <w:basedOn w:val="DefaultParagraphFont"/>
    <w:semiHidden/>
    <w:unhideWhenUsed/>
    <w:rsid w:val="00E7789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778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7789C"/>
    <w:rPr>
      <w:kern w:val="0"/>
      <w:sz w:val="20"/>
      <w:szCs w:val="20"/>
      <w:lang w:val="en-US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E7789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E7789C"/>
    <w:rPr>
      <w:kern w:val="0"/>
      <w:lang w:val="en-US"/>
      <w14:ligatures w14:val="none"/>
    </w:rPr>
  </w:style>
  <w:style w:type="paragraph" w:customStyle="1" w:styleId="Author">
    <w:name w:val="Author"/>
    <w:basedOn w:val="BodyText"/>
    <w:next w:val="BodyText"/>
    <w:qFormat/>
    <w:rsid w:val="00E7789C"/>
    <w:pPr>
      <w:spacing w:before="180" w:after="180"/>
      <w:jc w:val="both"/>
    </w:pPr>
    <w:rPr>
      <w:rFonts w:ascii="Times New Roman" w:hAnsi="Times New Roman" w:cs="Times New Roman"/>
      <w:color w:val="000000" w:themeColor="text1"/>
      <w:sz w:val="22"/>
      <w:szCs w:val="22"/>
    </w:rPr>
  </w:style>
  <w:style w:type="paragraph" w:customStyle="1" w:styleId="Abstract">
    <w:name w:val="Abstract"/>
    <w:basedOn w:val="Normal"/>
    <w:next w:val="BodyText"/>
    <w:qFormat/>
    <w:rsid w:val="00E7789C"/>
    <w:pPr>
      <w:keepNext/>
      <w:keepLines/>
      <w:spacing w:before="300" w:after="300"/>
      <w:jc w:val="both"/>
    </w:pPr>
    <w:rPr>
      <w:rFonts w:ascii="Times New Roman" w:hAnsi="Times New Roman"/>
      <w:sz w:val="20"/>
      <w:szCs w:val="20"/>
    </w:rPr>
  </w:style>
  <w:style w:type="character" w:styleId="Hyperlink">
    <w:name w:val="Hyperlink"/>
    <w:basedOn w:val="DefaultParagraphFont"/>
    <w:rsid w:val="00E7789C"/>
    <w:rPr>
      <w:color w:val="4472C4" w:themeColor="accent1"/>
    </w:rPr>
  </w:style>
  <w:style w:type="character" w:customStyle="1" w:styleId="searchhighlight">
    <w:name w:val="searchhighlight"/>
    <w:basedOn w:val="DefaultParagraphFont"/>
    <w:rsid w:val="00E7789C"/>
  </w:style>
  <w:style w:type="paragraph" w:styleId="Caption">
    <w:name w:val="caption"/>
    <w:basedOn w:val="Normal"/>
    <w:link w:val="CaptionChar"/>
    <w:rsid w:val="00E7789C"/>
    <w:pPr>
      <w:spacing w:after="120"/>
    </w:pPr>
    <w:rPr>
      <w:i/>
    </w:rPr>
  </w:style>
  <w:style w:type="character" w:customStyle="1" w:styleId="CaptionChar">
    <w:name w:val="Caption Char"/>
    <w:basedOn w:val="DefaultParagraphFont"/>
    <w:link w:val="Caption"/>
    <w:rsid w:val="00E7789C"/>
    <w:rPr>
      <w:i/>
      <w:kern w:val="0"/>
      <w:lang w:val="en-US"/>
      <w14:ligatures w14:val="none"/>
    </w:rPr>
  </w:style>
  <w:style w:type="table" w:styleId="TableGrid">
    <w:name w:val="Table Grid"/>
    <w:basedOn w:val="TableNormal"/>
    <w:rsid w:val="00E7789C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1126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51126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51126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51126"/>
    <w:rPr>
      <w:kern w:val="0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2775C1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0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01F"/>
    <w:rPr>
      <w:b/>
      <w:bCs/>
      <w:kern w:val="0"/>
      <w:sz w:val="20"/>
      <w:szCs w:val="20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7276C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276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table" w:styleId="PlainTable3">
    <w:name w:val="Plain Table 3"/>
    <w:basedOn w:val="TableNormal"/>
    <w:uiPriority w:val="43"/>
    <w:rsid w:val="00EF325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A311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59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71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78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93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16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97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48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56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53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35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31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46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1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41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7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14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6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1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8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14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82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12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07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30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57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08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0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29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62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95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89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30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20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82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0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23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15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29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11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9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8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38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1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66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52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29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93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06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8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47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25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85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04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5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69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37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18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72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9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0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6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31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21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15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4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56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48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87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6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02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10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8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96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72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57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28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19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12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1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76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24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98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60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48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3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01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8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2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9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40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74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79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0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62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9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44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2E922AC-F79C-424F-98EA-7F5669A08E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6</TotalTime>
  <Pages>2</Pages>
  <Words>347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Hüsser</dc:creator>
  <cp:keywords/>
  <dc:description/>
  <cp:lastModifiedBy>Alejandra Hüsser</cp:lastModifiedBy>
  <cp:revision>76</cp:revision>
  <cp:lastPrinted>2023-05-15T13:19:00Z</cp:lastPrinted>
  <dcterms:created xsi:type="dcterms:W3CDTF">2023-04-28T14:30:00Z</dcterms:created>
  <dcterms:modified xsi:type="dcterms:W3CDTF">2023-10-17T11:43:00Z</dcterms:modified>
</cp:coreProperties>
</file>